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rFonts w:cs="Arial" w:ascii="Arial" w:hAnsi="Arial"/>
          <w:b/>
          <w:lang w:val="en-US"/>
        </w:rPr>
        <w:t>Table S1</w:t>
      </w:r>
      <w:r>
        <w:rPr/>
        <w:t xml:space="preserve"> Localities and sample size</w:t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701"/>
        <w:gridCol w:w="3543"/>
        <w:gridCol w:w="2268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 Cyt</w:t>
            </w: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 Microsatellit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Localit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ordinates</w:t>
            </w:r>
          </w:p>
        </w:tc>
      </w:tr>
      <w:tr>
        <w:trPr>
          <w:trHeight w:val="231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. catarina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anta Catarina Da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467-KJ77647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19°25’18.39’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2°00’59.9’’</w:t>
            </w:r>
          </w:p>
        </w:tc>
      </w:tr>
      <w:tr>
        <w:trPr>
          <w:trHeight w:val="264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Urban Ecological Par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493-KJ7765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19°23’23.7’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2°00’51.8’’</w:t>
            </w:r>
          </w:p>
        </w:tc>
      </w:tr>
      <w:tr>
        <w:trPr>
          <w:trHeight w:val="257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El Sauco Strea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508-KJ7765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 19º20’58.4’’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4º04’50.6’’</w:t>
            </w:r>
          </w:p>
        </w:tc>
      </w:tr>
      <w:tr>
        <w:trPr>
          <w:trHeight w:val="298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upatitzio Da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480-KJ7764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19°20’33.4’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2°08’00.8’’</w:t>
            </w:r>
          </w:p>
        </w:tc>
      </w:tr>
      <w:tr>
        <w:trPr>
          <w:trHeight w:val="269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. diaz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átzcuaro Lake (possibly extirpate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7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hapultepec Spr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519-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5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20º34’19.1’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1º31’29.3’’</w:t>
            </w:r>
          </w:p>
        </w:tc>
      </w:tr>
      <w:tr>
        <w:trPr>
          <w:trHeight w:val="298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. meek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Zirahuén Lake (extirpate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19º27’00’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1º45’00’’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Opope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554-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J7765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 19º24’22’’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 101º36’13.5’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1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3:00Z</dcterms:modified>
  <cp:revision>1</cp:revision>
  <dc:subject/>
  <dc:title/>
</cp:coreProperties>
</file>